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. </w:t>
      </w:r>
      <w:r>
        <w:rPr>
          <w:rFonts w:cs="Times New Roman" w:ascii="Times New Roman" w:hAnsi="Times New Roman"/>
          <w:b/>
          <w:sz w:val="24"/>
          <w:szCs w:val="24"/>
        </w:rPr>
        <w:t>Table 3 The sequence of primers and probes</w:t>
      </w:r>
    </w:p>
    <w:tbl>
      <w:tblPr>
        <w:tblW w:w="5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2893"/>
        <w:gridCol w:w="1375"/>
        <w:gridCol w:w="3911"/>
      </w:tblGrid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 Applications</w:t>
            </w:r>
          </w:p>
        </w:tc>
        <w:tc>
          <w:tcPr>
            <w:tcW w:w="3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e Sequence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.840 C&gt;T)</w:t>
            </w:r>
          </w:p>
        </w:tc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SMN-7F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TTCCTTTATTTTCCT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SMN-7R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CTGGCAGACTTACTC-3’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plex PC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time PCR</w:t>
            </w:r>
          </w:p>
        </w:tc>
        <w:tc>
          <w:tcPr>
            <w:tcW w:w="39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ild (SMN-W):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-5’-A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GTTTCAGACAAA-3’-TAMR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utation (SMN-M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AM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A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GTTTtAGACAAA-3’-TAMRA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4)</w:t>
            </w:r>
          </w:p>
        </w:tc>
        <w:tc>
          <w:tcPr>
            <w:tcW w:w="289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ward (NA-4F):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ATTTGCTGCCA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NA-4R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GCACCAAAGAGGATTA-3’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plex PC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time PCR</w:t>
            </w:r>
          </w:p>
        </w:tc>
        <w:tc>
          <w:tcPr>
            <w:tcW w:w="39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-4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X-5'-TACAGCAGAAGCACT-3'-TAMRA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exon5) </w:t>
            </w:r>
          </w:p>
        </w:tc>
        <w:tc>
          <w:tcPr>
            <w:tcW w:w="2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NA-5F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CTGCCAGGCAATCTA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NA-5R)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CTCCTTCTTCCCAAT-3’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plex PC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time PCR</w:t>
            </w:r>
          </w:p>
        </w:tc>
        <w:tc>
          <w:tcPr>
            <w:tcW w:w="3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-5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TAAACATCC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-BHQ3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F2H2 (exon10)</w:t>
            </w:r>
          </w:p>
        </w:tc>
        <w:tc>
          <w:tcPr>
            <w:tcW w:w="2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GT-10F):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CTTCTTTCCTAAAACTA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GT-10R):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CAGTTTCACGAGCAAG-3’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plex PC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time PCR</w:t>
            </w:r>
          </w:p>
        </w:tc>
        <w:tc>
          <w:tcPr>
            <w:tcW w:w="3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-10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ACAGTGCAAACGCGA-3’-BHQ3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GA-F):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GAGAAGTATGACAACAGCCT 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(GA-R):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TCCTTCCACGATACCAAAGT -3’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time PCR</w:t>
            </w:r>
          </w:p>
        </w:tc>
        <w:tc>
          <w:tcPr>
            <w:tcW w:w="39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-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5’-ATCATCAGCAATGCCTCCT-3’-TAMR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27:00Z</dcterms:created>
  <dc:creator>PCR-2</dc:creator>
  <dc:description/>
  <cp:keywords/>
  <dc:language>en-US</dc:language>
  <cp:lastModifiedBy>刘之岱</cp:lastModifiedBy>
  <dcterms:modified xsi:type="dcterms:W3CDTF">2015-05-04T07:19:00Z</dcterms:modified>
  <cp:revision>15</cp:revision>
  <dc:subject/>
  <dc:title/>
</cp:coreProperties>
</file>